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F2A" w:rsidRPr="007127AD" w:rsidRDefault="00001F2A" w:rsidP="00001F2A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7127AD">
        <w:rPr>
          <w:rFonts w:ascii="Arial" w:hAnsi="Arial" w:cs="Arial"/>
          <w:b/>
          <w:sz w:val="22"/>
          <w:szCs w:val="22"/>
          <w:lang w:val="en-US"/>
        </w:rPr>
        <w:t xml:space="preserve">Gradually increasing exercise </w:t>
      </w:r>
      <w:proofErr w:type="spellStart"/>
      <w:r w:rsidRPr="007127AD">
        <w:rPr>
          <w:rFonts w:ascii="Arial" w:hAnsi="Arial" w:cs="Arial"/>
          <w:b/>
          <w:sz w:val="22"/>
          <w:szCs w:val="22"/>
          <w:lang w:val="en-US"/>
        </w:rPr>
        <w:t>programme</w:t>
      </w:r>
      <w:proofErr w:type="spellEnd"/>
      <w:r w:rsidRPr="007127AD">
        <w:rPr>
          <w:rFonts w:ascii="Arial" w:hAnsi="Arial" w:cs="Arial"/>
          <w:b/>
          <w:sz w:val="22"/>
          <w:szCs w:val="22"/>
          <w:lang w:val="en-US"/>
        </w:rPr>
        <w:t xml:space="preserve"> adapted from Bosch et al.</w:t>
      </w:r>
      <w:r w:rsidR="007A030A">
        <w:rPr>
          <w:rFonts w:ascii="Arial" w:hAnsi="Arial" w:cs="Arial"/>
          <w:b/>
          <w:sz w:val="22"/>
          <w:szCs w:val="22"/>
          <w:lang w:val="en-US"/>
        </w:rPr>
        <w:t xml:space="preserve"> 2010 [45]</w:t>
      </w:r>
      <w:bookmarkStart w:id="0" w:name="_GoBack"/>
      <w:bookmarkEnd w:id="0"/>
      <w:r w:rsidRPr="007127AD">
        <w:rPr>
          <w:rFonts w:ascii="Arial" w:hAnsi="Arial" w:cs="Arial"/>
          <w:noProof/>
          <w:sz w:val="22"/>
          <w:szCs w:val="22"/>
          <w:lang w:val="en-US"/>
        </w:rPr>
        <w:t xml:space="preserve"> </w:t>
      </w:r>
    </w:p>
    <w:tbl>
      <w:tblPr>
        <w:tblW w:w="7845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ook w:val="01E0" w:firstRow="1" w:lastRow="1" w:firstColumn="1" w:lastColumn="1" w:noHBand="0" w:noVBand="0"/>
      </w:tblPr>
      <w:tblGrid>
        <w:gridCol w:w="3145"/>
        <w:gridCol w:w="2350"/>
        <w:gridCol w:w="2350"/>
      </w:tblGrid>
      <w:tr w:rsidR="00001F2A" w:rsidRPr="007127AD" w:rsidTr="00ED3510">
        <w:trPr>
          <w:trHeight w:val="272"/>
        </w:trPr>
        <w:tc>
          <w:tcPr>
            <w:tcW w:w="3145" w:type="dxa"/>
          </w:tcPr>
          <w:p w:rsidR="00001F2A" w:rsidRPr="007127AD" w:rsidRDefault="00001F2A" w:rsidP="00ED3510">
            <w:pPr>
              <w:spacing w:before="120" w:after="1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eek after lesion induction</w:t>
            </w:r>
          </w:p>
        </w:tc>
        <w:tc>
          <w:tcPr>
            <w:tcW w:w="2350" w:type="dxa"/>
          </w:tcPr>
          <w:p w:rsidR="00001F2A" w:rsidRPr="007127AD" w:rsidRDefault="00001F2A" w:rsidP="00ED3510">
            <w:pPr>
              <w:spacing w:before="120" w:after="1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alking (min / day)</w:t>
            </w:r>
          </w:p>
        </w:tc>
        <w:tc>
          <w:tcPr>
            <w:tcW w:w="2350" w:type="dxa"/>
          </w:tcPr>
          <w:p w:rsidR="00001F2A" w:rsidRDefault="00001F2A" w:rsidP="00ED3510">
            <w:pPr>
              <w:spacing w:before="120" w:after="1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rot (min / day)</w:t>
            </w:r>
          </w:p>
        </w:tc>
      </w:tr>
      <w:tr w:rsidR="00001F2A" w:rsidRPr="007127AD" w:rsidTr="00ED3510">
        <w:tc>
          <w:tcPr>
            <w:tcW w:w="3145" w:type="dxa"/>
          </w:tcPr>
          <w:p w:rsidR="00001F2A" w:rsidRPr="007127AD" w:rsidRDefault="00001F2A" w:rsidP="00ED351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 - 3</w:t>
            </w:r>
          </w:p>
        </w:tc>
        <w:tc>
          <w:tcPr>
            <w:tcW w:w="2350" w:type="dxa"/>
          </w:tcPr>
          <w:p w:rsidR="00001F2A" w:rsidRPr="007127AD" w:rsidRDefault="00001F2A" w:rsidP="00ED3510">
            <w:pPr>
              <w:spacing w:before="120" w:after="120"/>
              <w:jc w:val="center"/>
              <w:rPr>
                <w:lang w:val="en-US"/>
              </w:rPr>
            </w:pPr>
            <w:r w:rsidRPr="007127AD">
              <w:rPr>
                <w:lang w:val="en-US"/>
              </w:rPr>
              <w:t>Box rest</w:t>
            </w:r>
          </w:p>
        </w:tc>
        <w:tc>
          <w:tcPr>
            <w:tcW w:w="2350" w:type="dxa"/>
          </w:tcPr>
          <w:p w:rsidR="00001F2A" w:rsidRPr="007127AD" w:rsidRDefault="00001F2A" w:rsidP="00ED3510">
            <w:pPr>
              <w:spacing w:before="120" w:after="120"/>
              <w:jc w:val="center"/>
              <w:rPr>
                <w:lang w:val="en-US"/>
              </w:rPr>
            </w:pPr>
            <w:r w:rsidRPr="007127AD">
              <w:rPr>
                <w:lang w:val="en-US"/>
              </w:rPr>
              <w:t>Box rest</w:t>
            </w:r>
          </w:p>
        </w:tc>
      </w:tr>
      <w:tr w:rsidR="00001F2A" w:rsidRPr="007127AD" w:rsidTr="00ED3510">
        <w:tc>
          <w:tcPr>
            <w:tcW w:w="3145" w:type="dxa"/>
          </w:tcPr>
          <w:p w:rsidR="00001F2A" w:rsidRPr="007127AD" w:rsidRDefault="00001F2A" w:rsidP="00ED3510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 - 6</w:t>
            </w:r>
          </w:p>
        </w:tc>
        <w:tc>
          <w:tcPr>
            <w:tcW w:w="2350" w:type="dxa"/>
          </w:tcPr>
          <w:p w:rsidR="00001F2A" w:rsidRPr="007127AD" w:rsidRDefault="00001F2A" w:rsidP="00ED3510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350" w:type="dxa"/>
          </w:tcPr>
          <w:p w:rsidR="00001F2A" w:rsidRDefault="00001F2A" w:rsidP="00ED351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01F2A" w:rsidRPr="007127AD" w:rsidTr="00ED3510">
        <w:tc>
          <w:tcPr>
            <w:tcW w:w="3145" w:type="dxa"/>
          </w:tcPr>
          <w:p w:rsidR="00001F2A" w:rsidRPr="007127AD" w:rsidRDefault="00001F2A" w:rsidP="00ED3510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7 - 10</w:t>
            </w:r>
          </w:p>
        </w:tc>
        <w:tc>
          <w:tcPr>
            <w:tcW w:w="2350" w:type="dxa"/>
          </w:tcPr>
          <w:p w:rsidR="00001F2A" w:rsidRPr="007127AD" w:rsidRDefault="00001F2A" w:rsidP="00ED3510">
            <w:pPr>
              <w:spacing w:before="120" w:after="120"/>
              <w:jc w:val="center"/>
              <w:rPr>
                <w:b/>
                <w:bCs/>
              </w:rPr>
            </w:pPr>
            <w:r w:rsidRPr="007127AD">
              <w:t>20</w:t>
            </w:r>
          </w:p>
        </w:tc>
        <w:tc>
          <w:tcPr>
            <w:tcW w:w="2350" w:type="dxa"/>
          </w:tcPr>
          <w:p w:rsidR="00001F2A" w:rsidRPr="007127AD" w:rsidRDefault="00001F2A" w:rsidP="00ED3510">
            <w:pPr>
              <w:spacing w:before="120" w:after="120"/>
              <w:jc w:val="center"/>
            </w:pPr>
            <w:r>
              <w:t>-</w:t>
            </w:r>
          </w:p>
        </w:tc>
      </w:tr>
      <w:tr w:rsidR="00001F2A" w:rsidRPr="00240163" w:rsidTr="00ED3510">
        <w:tc>
          <w:tcPr>
            <w:tcW w:w="3145" w:type="dxa"/>
          </w:tcPr>
          <w:p w:rsidR="00001F2A" w:rsidRPr="00240163" w:rsidRDefault="00001F2A" w:rsidP="00ED3510">
            <w:pPr>
              <w:spacing w:before="120" w:after="120"/>
              <w:jc w:val="center"/>
              <w:rPr>
                <w:b/>
                <w:bCs/>
              </w:rPr>
            </w:pPr>
            <w:r>
              <w:t>11 - 14</w:t>
            </w:r>
          </w:p>
        </w:tc>
        <w:tc>
          <w:tcPr>
            <w:tcW w:w="2350" w:type="dxa"/>
          </w:tcPr>
          <w:p w:rsidR="00001F2A" w:rsidRPr="00240163" w:rsidRDefault="00001F2A" w:rsidP="00ED3510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350" w:type="dxa"/>
          </w:tcPr>
          <w:p w:rsidR="00001F2A" w:rsidRDefault="00001F2A" w:rsidP="00ED3510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01F2A" w:rsidRPr="00240163" w:rsidTr="00ED3510">
        <w:tc>
          <w:tcPr>
            <w:tcW w:w="3145" w:type="dxa"/>
          </w:tcPr>
          <w:p w:rsidR="00001F2A" w:rsidRPr="00240163" w:rsidRDefault="00001F2A" w:rsidP="00ED3510">
            <w:pPr>
              <w:spacing w:before="120" w:after="120"/>
              <w:jc w:val="center"/>
              <w:rPr>
                <w:b/>
                <w:bCs/>
              </w:rPr>
            </w:pPr>
            <w:r>
              <w:t xml:space="preserve">15 - </w:t>
            </w:r>
            <w:r w:rsidRPr="00240163">
              <w:t>18</w:t>
            </w:r>
          </w:p>
        </w:tc>
        <w:tc>
          <w:tcPr>
            <w:tcW w:w="2350" w:type="dxa"/>
          </w:tcPr>
          <w:p w:rsidR="00001F2A" w:rsidRPr="00240163" w:rsidRDefault="00001F2A" w:rsidP="00ED3510">
            <w:pPr>
              <w:spacing w:before="120" w:after="120"/>
              <w:jc w:val="center"/>
              <w:rPr>
                <w:b/>
                <w:bCs/>
              </w:rPr>
            </w:pPr>
            <w:r>
              <w:t>40</w:t>
            </w:r>
          </w:p>
        </w:tc>
        <w:tc>
          <w:tcPr>
            <w:tcW w:w="2350" w:type="dxa"/>
          </w:tcPr>
          <w:p w:rsidR="00001F2A" w:rsidRDefault="00001F2A" w:rsidP="00ED3510">
            <w:pPr>
              <w:spacing w:before="120" w:after="120"/>
              <w:jc w:val="center"/>
            </w:pPr>
            <w:r>
              <w:t>-</w:t>
            </w:r>
          </w:p>
        </w:tc>
      </w:tr>
      <w:tr w:rsidR="00001F2A" w:rsidRPr="00240163" w:rsidTr="00ED3510">
        <w:tc>
          <w:tcPr>
            <w:tcW w:w="3145" w:type="dxa"/>
          </w:tcPr>
          <w:p w:rsidR="00001F2A" w:rsidRPr="00240163" w:rsidRDefault="00001F2A" w:rsidP="00ED3510">
            <w:pPr>
              <w:spacing w:before="120" w:after="120"/>
              <w:jc w:val="center"/>
              <w:rPr>
                <w:b/>
                <w:bCs/>
              </w:rPr>
            </w:pPr>
            <w:r>
              <w:t xml:space="preserve">19 - </w:t>
            </w:r>
            <w:r w:rsidRPr="00240163">
              <w:t>2</w:t>
            </w:r>
            <w:r>
              <w:t>1</w:t>
            </w:r>
          </w:p>
        </w:tc>
        <w:tc>
          <w:tcPr>
            <w:tcW w:w="2350" w:type="dxa"/>
          </w:tcPr>
          <w:p w:rsidR="00001F2A" w:rsidRPr="00240163" w:rsidRDefault="00001F2A" w:rsidP="00ED3510">
            <w:pPr>
              <w:spacing w:before="120" w:after="120"/>
              <w:jc w:val="center"/>
              <w:rPr>
                <w:b/>
                <w:bCs/>
              </w:rPr>
            </w:pPr>
            <w:r w:rsidRPr="00240163">
              <w:t>35</w:t>
            </w:r>
          </w:p>
        </w:tc>
        <w:tc>
          <w:tcPr>
            <w:tcW w:w="2350" w:type="dxa"/>
          </w:tcPr>
          <w:p w:rsidR="00001F2A" w:rsidRPr="00240163" w:rsidRDefault="00001F2A" w:rsidP="00ED3510">
            <w:pPr>
              <w:spacing w:before="120" w:after="120"/>
              <w:jc w:val="center"/>
            </w:pPr>
            <w:r>
              <w:t>5</w:t>
            </w:r>
          </w:p>
        </w:tc>
      </w:tr>
      <w:tr w:rsidR="00001F2A" w:rsidRPr="00240163" w:rsidTr="00ED3510">
        <w:tc>
          <w:tcPr>
            <w:tcW w:w="3145" w:type="dxa"/>
          </w:tcPr>
          <w:p w:rsidR="00001F2A" w:rsidRDefault="00001F2A" w:rsidP="00ED3510">
            <w:pPr>
              <w:spacing w:before="120" w:after="120"/>
              <w:jc w:val="center"/>
            </w:pPr>
            <w:r>
              <w:t>22 - 24</w:t>
            </w:r>
          </w:p>
        </w:tc>
        <w:tc>
          <w:tcPr>
            <w:tcW w:w="2350" w:type="dxa"/>
          </w:tcPr>
          <w:p w:rsidR="00001F2A" w:rsidRPr="00240163" w:rsidRDefault="00001F2A" w:rsidP="00ED3510">
            <w:pPr>
              <w:spacing w:before="120" w:after="120"/>
              <w:jc w:val="center"/>
            </w:pPr>
            <w:r>
              <w:t>30</w:t>
            </w:r>
          </w:p>
        </w:tc>
        <w:tc>
          <w:tcPr>
            <w:tcW w:w="2350" w:type="dxa"/>
          </w:tcPr>
          <w:p w:rsidR="00001F2A" w:rsidRDefault="00001F2A" w:rsidP="00ED3510">
            <w:pPr>
              <w:spacing w:before="120" w:after="120"/>
              <w:jc w:val="center"/>
            </w:pPr>
            <w:r>
              <w:t>10</w:t>
            </w:r>
          </w:p>
        </w:tc>
      </w:tr>
    </w:tbl>
    <w:p w:rsidR="00001F2A" w:rsidRDefault="00001F2A" w:rsidP="00001F2A">
      <w:pPr>
        <w:rPr>
          <w:b/>
        </w:rPr>
      </w:pPr>
    </w:p>
    <w:p w:rsidR="00001F2A" w:rsidRDefault="00001F2A" w:rsidP="00001F2A">
      <w:r w:rsidRPr="00927027">
        <w:t xml:space="preserve">min = </w:t>
      </w:r>
      <w:proofErr w:type="spellStart"/>
      <w:r w:rsidRPr="00927027">
        <w:t>minutes</w:t>
      </w:r>
      <w:proofErr w:type="spellEnd"/>
    </w:p>
    <w:p w:rsidR="00AD2DF6" w:rsidRDefault="00AD2DF6"/>
    <w:sectPr w:rsidR="00AD2D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F2A"/>
    <w:rsid w:val="00001F2A"/>
    <w:rsid w:val="00034D46"/>
    <w:rsid w:val="00043302"/>
    <w:rsid w:val="00051733"/>
    <w:rsid w:val="0007383A"/>
    <w:rsid w:val="0008480F"/>
    <w:rsid w:val="000872B6"/>
    <w:rsid w:val="00173CC9"/>
    <w:rsid w:val="001772A5"/>
    <w:rsid w:val="001960A7"/>
    <w:rsid w:val="001C379B"/>
    <w:rsid w:val="001E248D"/>
    <w:rsid w:val="001E6C58"/>
    <w:rsid w:val="001F7AD0"/>
    <w:rsid w:val="002360FA"/>
    <w:rsid w:val="00240A06"/>
    <w:rsid w:val="00281A7D"/>
    <w:rsid w:val="002C7C5C"/>
    <w:rsid w:val="00310C0E"/>
    <w:rsid w:val="00312944"/>
    <w:rsid w:val="003661B5"/>
    <w:rsid w:val="003D4E2D"/>
    <w:rsid w:val="003F554D"/>
    <w:rsid w:val="00432070"/>
    <w:rsid w:val="0047219C"/>
    <w:rsid w:val="0047274E"/>
    <w:rsid w:val="004A0709"/>
    <w:rsid w:val="004F5075"/>
    <w:rsid w:val="00550EBE"/>
    <w:rsid w:val="0057365F"/>
    <w:rsid w:val="00590B97"/>
    <w:rsid w:val="005B469A"/>
    <w:rsid w:val="005D019B"/>
    <w:rsid w:val="005D0EE6"/>
    <w:rsid w:val="005E61A3"/>
    <w:rsid w:val="005F5A32"/>
    <w:rsid w:val="006F665F"/>
    <w:rsid w:val="00703ADB"/>
    <w:rsid w:val="0072202E"/>
    <w:rsid w:val="007707F6"/>
    <w:rsid w:val="007A030A"/>
    <w:rsid w:val="007B2CBB"/>
    <w:rsid w:val="007F451B"/>
    <w:rsid w:val="008560A3"/>
    <w:rsid w:val="008A2462"/>
    <w:rsid w:val="008C7FD8"/>
    <w:rsid w:val="008D1F31"/>
    <w:rsid w:val="008F7FB9"/>
    <w:rsid w:val="00967F82"/>
    <w:rsid w:val="0097292A"/>
    <w:rsid w:val="00974B39"/>
    <w:rsid w:val="0097505B"/>
    <w:rsid w:val="009856A0"/>
    <w:rsid w:val="009A6A02"/>
    <w:rsid w:val="009E01F7"/>
    <w:rsid w:val="009F717D"/>
    <w:rsid w:val="00A063B5"/>
    <w:rsid w:val="00A06AB4"/>
    <w:rsid w:val="00A3250A"/>
    <w:rsid w:val="00AC2402"/>
    <w:rsid w:val="00AD2DF6"/>
    <w:rsid w:val="00AD31DE"/>
    <w:rsid w:val="00AD59D3"/>
    <w:rsid w:val="00AE453B"/>
    <w:rsid w:val="00B1379D"/>
    <w:rsid w:val="00B2720D"/>
    <w:rsid w:val="00B44FE1"/>
    <w:rsid w:val="00B66598"/>
    <w:rsid w:val="00B82954"/>
    <w:rsid w:val="00BC21A8"/>
    <w:rsid w:val="00BE0E67"/>
    <w:rsid w:val="00BF6FB2"/>
    <w:rsid w:val="00C01148"/>
    <w:rsid w:val="00C22C6A"/>
    <w:rsid w:val="00C474BE"/>
    <w:rsid w:val="00C85A66"/>
    <w:rsid w:val="00C876EE"/>
    <w:rsid w:val="00CF6A31"/>
    <w:rsid w:val="00D22294"/>
    <w:rsid w:val="00D22961"/>
    <w:rsid w:val="00D74449"/>
    <w:rsid w:val="00DA503E"/>
    <w:rsid w:val="00DE34BF"/>
    <w:rsid w:val="00DF0729"/>
    <w:rsid w:val="00E54910"/>
    <w:rsid w:val="00E56626"/>
    <w:rsid w:val="00E67943"/>
    <w:rsid w:val="00E81060"/>
    <w:rsid w:val="00EA34FB"/>
    <w:rsid w:val="00ED2DDF"/>
    <w:rsid w:val="00EF4A46"/>
    <w:rsid w:val="00F71E44"/>
    <w:rsid w:val="00F83512"/>
    <w:rsid w:val="00FC2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1F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1F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Geburek, Florian</cp:lastModifiedBy>
  <cp:revision>2</cp:revision>
  <dcterms:created xsi:type="dcterms:W3CDTF">2016-07-19T09:33:00Z</dcterms:created>
  <dcterms:modified xsi:type="dcterms:W3CDTF">2016-09-19T18:09:00Z</dcterms:modified>
</cp:coreProperties>
</file>